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A46ABA" w:rsidRPr="007B617C" w14:paraId="3F0D18EA" w14:textId="77777777" w:rsidTr="00A46ABA">
        <w:tc>
          <w:tcPr>
            <w:tcW w:w="8296" w:type="dxa"/>
          </w:tcPr>
          <w:p w14:paraId="0F39FF8A" w14:textId="4DE570C6" w:rsidR="00A46ABA" w:rsidRPr="007B617C" w:rsidRDefault="00A46ABA">
            <w:pPr>
              <w:rPr>
                <w:rFonts w:ascii="Times New Roman" w:hAnsi="Times New Roman" w:cs="Times New Roman"/>
              </w:rPr>
            </w:pPr>
            <w:r w:rsidRPr="007B617C">
              <w:rPr>
                <w:rFonts w:ascii="Times New Roman" w:hAnsi="Times New Roman" w:cs="Times New Roman"/>
                <w:b/>
                <w:bCs/>
              </w:rPr>
              <w:t>Figure S1.</w:t>
            </w:r>
            <w:r w:rsidRPr="007B617C">
              <w:rPr>
                <w:rFonts w:ascii="Times New Roman" w:hAnsi="Times New Roman" w:cs="Times New Roman"/>
              </w:rPr>
              <w:t xml:space="preserve"> Flowchart of the employed literature search.</w:t>
            </w:r>
          </w:p>
        </w:tc>
      </w:tr>
      <w:tr w:rsidR="00A46ABA" w:rsidRPr="007B617C" w14:paraId="2C626FBB" w14:textId="77777777" w:rsidTr="00A46ABA">
        <w:tc>
          <w:tcPr>
            <w:tcW w:w="8296" w:type="dxa"/>
          </w:tcPr>
          <w:p w14:paraId="7481A34B" w14:textId="394249FF" w:rsidR="00A46ABA" w:rsidRPr="007B617C" w:rsidRDefault="00403993">
            <w:pPr>
              <w:rPr>
                <w:rFonts w:ascii="Times New Roman" w:hAnsi="Times New Roman" w:cs="Times New Roman"/>
              </w:rPr>
            </w:pPr>
            <w:r w:rsidRPr="007B617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5938AB5" wp14:editId="3692CFFF">
                  <wp:extent cx="5273040" cy="6591300"/>
                  <wp:effectExtent l="0" t="0" r="381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3040" cy="6591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060926" w14:textId="4A9AFADA" w:rsidR="00DA293F" w:rsidRDefault="00DA293F"/>
    <w:p w14:paraId="3696584F" w14:textId="77777777" w:rsidR="00DA293F" w:rsidRDefault="00DA293F">
      <w:pPr>
        <w:widowControl/>
        <w:jc w:val="left"/>
      </w:pPr>
      <w:r>
        <w:br w:type="page"/>
      </w:r>
    </w:p>
    <w:tbl>
      <w:tblPr>
        <w:tblW w:w="0" w:type="auto"/>
        <w:tblInd w:w="-567" w:type="dxa"/>
        <w:tblLook w:val="04A0" w:firstRow="1" w:lastRow="0" w:firstColumn="1" w:lastColumn="0" w:noHBand="0" w:noVBand="1"/>
      </w:tblPr>
      <w:tblGrid>
        <w:gridCol w:w="4289"/>
        <w:gridCol w:w="573"/>
        <w:gridCol w:w="573"/>
        <w:gridCol w:w="573"/>
        <w:gridCol w:w="573"/>
        <w:gridCol w:w="573"/>
        <w:gridCol w:w="573"/>
        <w:gridCol w:w="573"/>
        <w:gridCol w:w="573"/>
      </w:tblGrid>
      <w:tr w:rsidR="00AF4E7D" w:rsidRPr="007B617C" w14:paraId="155BD7BF" w14:textId="77777777" w:rsidTr="00AF2D2C">
        <w:trPr>
          <w:trHeight w:val="324"/>
        </w:trPr>
        <w:tc>
          <w:tcPr>
            <w:tcW w:w="887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066F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1.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Quality Assessment of Included Case Reports.</w:t>
            </w:r>
          </w:p>
        </w:tc>
      </w:tr>
      <w:tr w:rsidR="00AF4E7D" w:rsidRPr="007B617C" w14:paraId="2319B069" w14:textId="77777777" w:rsidTr="00E95E3E">
        <w:trPr>
          <w:trHeight w:val="300"/>
        </w:trPr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07A1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thor,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13E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64A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4F9D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1762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EE08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9838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780A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396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8</w:t>
            </w:r>
          </w:p>
        </w:tc>
      </w:tr>
      <w:tr w:rsidR="00AF4E7D" w:rsidRPr="007B617C" w14:paraId="010FD3E6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620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ng et al., 1984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244D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403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583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445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9C49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7396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1DE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192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0B25B71B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D32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hao et al., 1991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6CA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CFC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1516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C6E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8AEC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550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D5F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2CF6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55BECD86" w14:textId="77777777" w:rsidTr="00E95E3E">
        <w:trPr>
          <w:trHeight w:val="30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4EA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ng et al., 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B10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B77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9E2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17A9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9D2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336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378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0D3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550214F9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5FA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uan et al., 2002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589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96C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43E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FF9D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E5E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ADC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837C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FDD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4D4CDC31" w14:textId="77777777" w:rsidTr="00E95E3E">
        <w:trPr>
          <w:trHeight w:val="30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80C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</w:t>
            </w:r>
            <w:proofErr w:type="spellEnd"/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2B5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6D89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252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BAF6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4F2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5DB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D5D9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D1A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72027090" w14:textId="77777777" w:rsidTr="00E95E3E">
        <w:trPr>
          <w:trHeight w:val="30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2C8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ng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F48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36E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482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E804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D83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8C1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836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D439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0AD029B8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26B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n et al., 2022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412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0BE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6B5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5C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25D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7E9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70F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A4D4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47ED49D6" w14:textId="77777777" w:rsidTr="00E95E3E">
        <w:trPr>
          <w:trHeight w:val="30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1D0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ang et al.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B32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193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2D5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650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ACF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5D1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47B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7FC4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2012DF84" w14:textId="77777777" w:rsidTr="00E95E3E">
        <w:trPr>
          <w:trHeight w:val="30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631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hou et al.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6D14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7EB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31C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90D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EFE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7D8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4B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E59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5F52FE95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E486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u et al., 2021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A9D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8489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624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DD7C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D7E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B9E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46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F19D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40F989F8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7F36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hou et al., 1985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EF5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BE3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3DDC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F5A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654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466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2B9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47C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14D50884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CAA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u et al., 1991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678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470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14E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C4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811D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1B36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D31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D9F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5520E8C3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686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ang et al., 1998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FC1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210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CA2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43DC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09A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A82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DC5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5B4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057F1F02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6F5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n et al., 1999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F33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5F5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690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6A7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3C2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BE1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95D4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9EF6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671E0389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48D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hu et al., 2007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89DD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BA94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8AB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9AB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4654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FB4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A8E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DAF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6F1A4FB7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80A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o et al., 2008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5C8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ADA9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FC5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8E8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246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E00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7CF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4AE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2E5AED91" w14:textId="77777777" w:rsidTr="00E95E3E">
        <w:trPr>
          <w:trHeight w:val="30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0A7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eng et al.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D2D9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913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E8A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803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B75D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4E84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EEB9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281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392D0D85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A1E6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n et al., 2021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E6A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208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0FB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F709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BFCD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09C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8C6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24D6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48C5895F" w14:textId="77777777" w:rsidTr="00E95E3E">
        <w:trPr>
          <w:trHeight w:val="324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70C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n et al,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298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E73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64F9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9A8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AA8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C36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0F6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92C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687EF109" w14:textId="77777777" w:rsidTr="00E95E3E">
        <w:trPr>
          <w:trHeight w:val="30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CF2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i et al.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527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CC5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C34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781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657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A4C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2786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2E5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05F9812F" w14:textId="77777777" w:rsidTr="00E95E3E">
        <w:trPr>
          <w:trHeight w:val="312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C4E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hang et al.,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BB9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87DD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E92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412C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18F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9504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8E8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7CE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735A6E18" w14:textId="77777777" w:rsidTr="00E95E3E">
        <w:trPr>
          <w:trHeight w:val="30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9974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u et al.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C58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32A4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A7AD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907C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A99C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80DD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8B2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548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73FF91BE" w14:textId="77777777" w:rsidTr="00E95E3E">
        <w:trPr>
          <w:trHeight w:val="30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919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ang et al.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40D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C42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F746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F4B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25B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DD2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0F0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84A6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0CDC8371" w14:textId="77777777" w:rsidTr="00E95E3E">
        <w:trPr>
          <w:trHeight w:val="30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242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i et al.,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D47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AD5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EEF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9BEC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76B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227D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0C7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551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0F47E7D6" w14:textId="77777777" w:rsidTr="00E95E3E">
        <w:trPr>
          <w:trHeight w:val="30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33FC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ng et al.,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0B4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C6F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BB3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CDE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005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F93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D87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A99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520AE087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AD2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uan et al., 2020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4B5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4B54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946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364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81A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F76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382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09E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37CF29BB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788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ai et al., 2022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AD6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70F6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6E1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A20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C46E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85C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162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C1BC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02C7C8A5" w14:textId="77777777" w:rsidTr="00E95E3E">
        <w:trPr>
          <w:trHeight w:val="348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BC0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ang et al., 2022</w:t>
            </w: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60B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D52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1BB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304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D42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B76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B3D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65F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3876AA36" w14:textId="77777777" w:rsidTr="00E95E3E">
        <w:trPr>
          <w:trHeight w:val="312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04A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u et al.,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988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CC6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899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61E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E02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9D6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F1A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8C9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795AA1F4" w14:textId="77777777" w:rsidTr="00E95E3E">
        <w:trPr>
          <w:trHeight w:val="30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CA60B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 et al.,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D85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CA4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1098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4D2A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3C1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5A07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901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A7A1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17F8F6AF" w14:textId="77777777" w:rsidTr="00E95E3E">
        <w:trPr>
          <w:trHeight w:val="300"/>
        </w:trPr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3FF0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i et al., 2020 (16 patien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C2D3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DCFD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A290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B412F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07DDD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86A9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FF982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3AA4D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AF4E7D" w:rsidRPr="007B617C" w14:paraId="6C8B9FF5" w14:textId="77777777" w:rsidTr="00AF2D2C">
        <w:trPr>
          <w:trHeight w:val="2412"/>
        </w:trPr>
        <w:tc>
          <w:tcPr>
            <w:tcW w:w="88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5F95" w14:textId="77777777" w:rsidR="00AF4E7D" w:rsidRPr="007B617C" w:rsidRDefault="00AF4E7D" w:rsidP="00AF2D2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(1) Were patient’s demographic characteristics clearly described ?; (2) Was the patient’s history clearly described and presented as a timeline?; (3) Was the current clinical condition of the patient on presentation clearly described?; (4) Were diagnostic tests or assessment methods and the results clearly described ?; (5) Was the intervention(s) or treatment procedure(s) clearly described?; (6) Was the post-intervention clinical condition clearly described?; (7) Were adverse events (harms) or unanticipated events identified and described?; (8) Does the case report provide takeaway </w:t>
            </w:r>
            <w:proofErr w:type="spellStart"/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ssons?N</w:t>
            </w:r>
            <w:proofErr w:type="spellEnd"/>
            <w:r w:rsidRPr="007B617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: No; Y: Yes; U: Unclear; N/A: Not Applicable.</w:t>
            </w:r>
          </w:p>
        </w:tc>
      </w:tr>
    </w:tbl>
    <w:p w14:paraId="00CCC47F" w14:textId="77777777" w:rsidR="00454DF5" w:rsidRPr="00403993" w:rsidRDefault="00454DF5"/>
    <w:sectPr w:rsidR="00454DF5" w:rsidRPr="00403993" w:rsidSect="00F61FC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C8E41" w14:textId="77777777" w:rsidR="00CE3EA4" w:rsidRDefault="00CE3EA4" w:rsidP="00A46ABA">
      <w:pPr>
        <w:spacing w:after="0" w:line="240" w:lineRule="auto"/>
      </w:pPr>
      <w:r>
        <w:separator/>
      </w:r>
    </w:p>
  </w:endnote>
  <w:endnote w:type="continuationSeparator" w:id="0">
    <w:p w14:paraId="5BAD071F" w14:textId="77777777" w:rsidR="00CE3EA4" w:rsidRDefault="00CE3EA4" w:rsidP="00A46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A9938" w14:textId="77777777" w:rsidR="00CE3EA4" w:rsidRDefault="00CE3EA4" w:rsidP="00A46ABA">
      <w:pPr>
        <w:spacing w:after="0" w:line="240" w:lineRule="auto"/>
      </w:pPr>
      <w:r>
        <w:separator/>
      </w:r>
    </w:p>
  </w:footnote>
  <w:footnote w:type="continuationSeparator" w:id="0">
    <w:p w14:paraId="09F9AE57" w14:textId="77777777" w:rsidR="00CE3EA4" w:rsidRDefault="00CE3EA4" w:rsidP="00A46A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F4D"/>
    <w:rsid w:val="00126746"/>
    <w:rsid w:val="002E41F9"/>
    <w:rsid w:val="00365A2F"/>
    <w:rsid w:val="00403993"/>
    <w:rsid w:val="00454DF5"/>
    <w:rsid w:val="007B617C"/>
    <w:rsid w:val="00980F4D"/>
    <w:rsid w:val="00A46ABA"/>
    <w:rsid w:val="00AF2D2C"/>
    <w:rsid w:val="00AF4E7D"/>
    <w:rsid w:val="00C73F56"/>
    <w:rsid w:val="00CE3EA4"/>
    <w:rsid w:val="00DA293F"/>
    <w:rsid w:val="00E95E3E"/>
    <w:rsid w:val="00F61FCC"/>
    <w:rsid w:val="00FE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5C05D"/>
  <w15:chartTrackingRefBased/>
  <w15:docId w15:val="{B6AAE031-6C28-4196-9AB5-CA0164EB3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A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46ABA"/>
  </w:style>
  <w:style w:type="paragraph" w:styleId="a5">
    <w:name w:val="footer"/>
    <w:basedOn w:val="a"/>
    <w:link w:val="a6"/>
    <w:uiPriority w:val="99"/>
    <w:unhideWhenUsed/>
    <w:rsid w:val="00A46A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46ABA"/>
  </w:style>
  <w:style w:type="table" w:styleId="a7">
    <w:name w:val="Table Grid"/>
    <w:basedOn w:val="a1"/>
    <w:uiPriority w:val="39"/>
    <w:rsid w:val="00A46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3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T</dc:creator>
  <cp:keywords/>
  <dc:description/>
  <cp:lastModifiedBy>Chen XT</cp:lastModifiedBy>
  <cp:revision>9</cp:revision>
  <dcterms:created xsi:type="dcterms:W3CDTF">2022-09-26T08:53:00Z</dcterms:created>
  <dcterms:modified xsi:type="dcterms:W3CDTF">2022-10-30T10:11:00Z</dcterms:modified>
</cp:coreProperties>
</file>